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1BC35" w14:textId="7131789D" w:rsidR="00C17B22" w:rsidRPr="00674D7F" w:rsidRDefault="00EA6AD9" w:rsidP="00EA6AD9">
      <w:pPr>
        <w:rPr>
          <w:color w:val="000000" w:themeColor="text1"/>
        </w:rPr>
      </w:pPr>
      <w:r>
        <w:rPr>
          <w:b/>
          <w:bCs/>
          <w:color w:val="000000" w:themeColor="text1"/>
          <w:lang w:val="en-US"/>
        </w:rPr>
        <w:t>S1 Table</w:t>
      </w:r>
      <w:r w:rsidRPr="00674D7F">
        <w:rPr>
          <w:color w:val="000000" w:themeColor="text1"/>
          <w:lang w:val="en-US"/>
        </w:rPr>
        <w:t>.</w:t>
      </w:r>
      <w:r w:rsidRPr="00674D7F">
        <w:rPr>
          <w:color w:val="000000" w:themeColor="text1"/>
          <w:cs/>
        </w:rPr>
        <w:t xml:space="preserve"> </w:t>
      </w:r>
      <w:r w:rsidRPr="00674D7F">
        <w:rPr>
          <w:color w:val="000000" w:themeColor="text1"/>
        </w:rPr>
        <w:t>Demographic characteristics of the respond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25"/>
        <w:gridCol w:w="1558"/>
        <w:gridCol w:w="1603"/>
        <w:gridCol w:w="1767"/>
        <w:gridCol w:w="1820"/>
        <w:gridCol w:w="1767"/>
        <w:gridCol w:w="1820"/>
      </w:tblGrid>
      <w:tr w:rsidR="00EA6AD9" w:rsidRPr="002E5BD5" w14:paraId="5F89CBB0" w14:textId="77777777" w:rsidTr="00EA6AD9"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0F3A7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3A0300D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28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4B082FF" w14:textId="77777777" w:rsidR="00251984" w:rsidRPr="002E5BD5" w:rsidRDefault="00251984" w:rsidP="00D0514B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2E5BD5">
              <w:rPr>
                <w:b/>
                <w:bCs/>
                <w:color w:val="FF0000"/>
                <w:sz w:val="20"/>
                <w:szCs w:val="20"/>
                <w:lang w:val="en-US"/>
              </w:rPr>
              <w:t xml:space="preserve">Metaverse use through </w:t>
            </w:r>
          </w:p>
          <w:p w14:paraId="3B17B37B" w14:textId="589E8711" w:rsidR="00EA6AD9" w:rsidRPr="002E5BD5" w:rsidRDefault="00251984" w:rsidP="00D0514B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2E5BD5">
              <w:rPr>
                <w:b/>
                <w:bCs/>
                <w:color w:val="FF0000"/>
                <w:sz w:val="20"/>
                <w:szCs w:val="20"/>
                <w:lang w:val="en-US"/>
              </w:rPr>
              <w:t>a notebook computer</w:t>
            </w:r>
          </w:p>
        </w:tc>
        <w:tc>
          <w:tcPr>
            <w:tcW w:w="128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D1D504E" w14:textId="77777777" w:rsidR="00251984" w:rsidRPr="002E5BD5" w:rsidRDefault="00251984" w:rsidP="00D0514B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2E5BD5">
              <w:rPr>
                <w:b/>
                <w:bCs/>
                <w:color w:val="FF0000"/>
                <w:sz w:val="20"/>
                <w:szCs w:val="20"/>
                <w:lang w:val="en-US"/>
              </w:rPr>
              <w:t xml:space="preserve">Metaverse use through </w:t>
            </w:r>
          </w:p>
          <w:p w14:paraId="0AD9C5E6" w14:textId="25B1B299" w:rsidR="00EA6AD9" w:rsidRPr="002E5BD5" w:rsidRDefault="00251984" w:rsidP="00D0514B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2E5BD5">
              <w:rPr>
                <w:b/>
                <w:bCs/>
                <w:color w:val="FF0000"/>
                <w:sz w:val="20"/>
                <w:szCs w:val="20"/>
                <w:lang w:val="en-US"/>
              </w:rPr>
              <w:t>a smartphone</w:t>
            </w:r>
          </w:p>
        </w:tc>
      </w:tr>
      <w:tr w:rsidR="00EA6AD9" w:rsidRPr="002E5BD5" w14:paraId="20EB6272" w14:textId="77777777" w:rsidTr="00EA6AD9"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8158D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</w:tcPr>
          <w:p w14:paraId="023F8A4F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  <w:p w14:paraId="5AA9A222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(n=403)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</w:tcPr>
          <w:p w14:paraId="38BDDD5A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Percentage</w:t>
            </w:r>
          </w:p>
          <w:p w14:paraId="66E19EDC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</w:tcPr>
          <w:p w14:paraId="78983D9A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  <w:p w14:paraId="03803B6E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(n=194)</w:t>
            </w: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</w:tcPr>
          <w:p w14:paraId="69748F73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Percentage</w:t>
            </w:r>
          </w:p>
          <w:p w14:paraId="37B01A3A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</w:tcPr>
          <w:p w14:paraId="79EAE8AD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  <w:p w14:paraId="43ED2B3C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(n=209)</w:t>
            </w: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</w:tcPr>
          <w:p w14:paraId="7CA07655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Percentage</w:t>
            </w:r>
          </w:p>
          <w:p w14:paraId="32E89D68" w14:textId="77777777" w:rsidR="00EA6AD9" w:rsidRPr="002E5BD5" w:rsidRDefault="00EA6AD9" w:rsidP="00D051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5BD5">
              <w:rPr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</w:tr>
      <w:tr w:rsidR="00EA6AD9" w:rsidRPr="002E5BD5" w14:paraId="1328AFB6" w14:textId="77777777" w:rsidTr="00EA6AD9">
        <w:tc>
          <w:tcPr>
            <w:tcW w:w="1298" w:type="pct"/>
            <w:tcBorders>
              <w:left w:val="nil"/>
              <w:bottom w:val="single" w:sz="4" w:space="0" w:color="auto"/>
              <w:right w:val="nil"/>
            </w:tcBorders>
          </w:tcPr>
          <w:p w14:paraId="012C63B8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Gender</w:t>
            </w:r>
            <w:r w:rsidRPr="002E5BD5"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2E5BD5">
              <w:rPr>
                <w:color w:val="FF0000"/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</w:tcPr>
          <w:p w14:paraId="1EFA351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</w:tcPr>
          <w:p w14:paraId="7FD312A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</w:tcPr>
          <w:p w14:paraId="5F80C7C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</w:tcPr>
          <w:p w14:paraId="6A7D442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</w:tcPr>
          <w:p w14:paraId="62ACA01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</w:tcPr>
          <w:p w14:paraId="1385E82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6AD9" w:rsidRPr="002E5BD5" w14:paraId="25CF7B6B" w14:textId="77777777" w:rsidTr="00EA6AD9">
        <w:tc>
          <w:tcPr>
            <w:tcW w:w="1298" w:type="pct"/>
            <w:tcBorders>
              <w:left w:val="nil"/>
              <w:bottom w:val="nil"/>
              <w:right w:val="nil"/>
            </w:tcBorders>
          </w:tcPr>
          <w:p w14:paraId="1AE996C9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Male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0E4A634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56D0695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1466562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3503A8F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7.2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687648F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1CDB581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6.9</w:t>
            </w:r>
          </w:p>
        </w:tc>
      </w:tr>
      <w:tr w:rsidR="00EA6AD9" w:rsidRPr="002E5BD5" w14:paraId="7DC268DE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3BE8486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EEEDB8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C69860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0.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747207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EB56D5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13082F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D1D07D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0.2</w:t>
            </w:r>
          </w:p>
        </w:tc>
      </w:tr>
      <w:tr w:rsidR="00EA6AD9" w:rsidRPr="002E5BD5" w14:paraId="6EDE8B48" w14:textId="77777777" w:rsidTr="00EA6AD9"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DFB78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LGBTQ+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4F6F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27F47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986B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1A54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E27E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D889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.9</w:t>
            </w:r>
          </w:p>
        </w:tc>
      </w:tr>
      <w:tr w:rsidR="00EA6AD9" w:rsidRPr="002E5BD5" w14:paraId="14F162CF" w14:textId="77777777" w:rsidTr="00EA6AD9">
        <w:tc>
          <w:tcPr>
            <w:tcW w:w="1298" w:type="pct"/>
            <w:tcBorders>
              <w:left w:val="nil"/>
              <w:bottom w:val="single" w:sz="4" w:space="0" w:color="auto"/>
              <w:right w:val="nil"/>
            </w:tcBorders>
          </w:tcPr>
          <w:p w14:paraId="6A92356D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Age</w:t>
            </w:r>
            <w:r w:rsidRPr="002E5BD5">
              <w:rPr>
                <w:color w:val="000000" w:themeColor="text1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</w:tcPr>
          <w:p w14:paraId="0618829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</w:tcPr>
          <w:p w14:paraId="7555EB0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</w:tcPr>
          <w:p w14:paraId="7C279E5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</w:tcPr>
          <w:p w14:paraId="16F2BEE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</w:tcPr>
          <w:p w14:paraId="7993A16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</w:tcPr>
          <w:p w14:paraId="2FA2D5D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6AD9" w:rsidRPr="002E5BD5" w14:paraId="4CF34D1C" w14:textId="77777777" w:rsidTr="00EA6AD9">
        <w:tc>
          <w:tcPr>
            <w:tcW w:w="1298" w:type="pct"/>
            <w:tcBorders>
              <w:left w:val="nil"/>
              <w:bottom w:val="nil"/>
              <w:right w:val="nil"/>
            </w:tcBorders>
          </w:tcPr>
          <w:p w14:paraId="0B68554D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18 - 2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3C9D23F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737AA9E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43D3F81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35E0DAE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0E3B90C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1E2D5A7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9.0</w:t>
            </w:r>
          </w:p>
        </w:tc>
      </w:tr>
      <w:tr w:rsidR="00EA6AD9" w:rsidRPr="002E5BD5" w14:paraId="7907CEB5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CE1FD85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22 - 2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4C7A2B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9B9562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62B587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7ED5A1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7A7140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FB8364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1.1</w:t>
            </w:r>
          </w:p>
        </w:tc>
      </w:tr>
      <w:tr w:rsidR="00EA6AD9" w:rsidRPr="002E5BD5" w14:paraId="377215FD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3B91F26F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26 - 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690E6FC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9E21A6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21AB7D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60C245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ADC4C3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064D5F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5.4</w:t>
            </w:r>
          </w:p>
        </w:tc>
      </w:tr>
      <w:tr w:rsidR="00EA6AD9" w:rsidRPr="002E5BD5" w14:paraId="394A1708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EC264E7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31 – 3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2A5B98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ACC229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4573ED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21284F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B84B14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C92DD8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.5</w:t>
            </w:r>
          </w:p>
        </w:tc>
      </w:tr>
      <w:tr w:rsidR="00EA6AD9" w:rsidRPr="002E5BD5" w14:paraId="06A595FF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6A625935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36 – 4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A05352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4D4C60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1BEB2F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BE5A50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3F990F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83BBBE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.0</w:t>
            </w:r>
          </w:p>
        </w:tc>
      </w:tr>
      <w:tr w:rsidR="00EA6AD9" w:rsidRPr="002E5BD5" w14:paraId="2E29DC3F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197806C5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41 – 4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CA870B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4F8B1F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3D0EF67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17D40F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D32624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0F1251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2</w:t>
            </w:r>
          </w:p>
        </w:tc>
      </w:tr>
      <w:tr w:rsidR="00EA6AD9" w:rsidRPr="002E5BD5" w14:paraId="3FE0D45A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16F32964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46 – 5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987A64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402366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3ECD92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05312D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E07B1D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83EE4E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2</w:t>
            </w:r>
          </w:p>
        </w:tc>
      </w:tr>
      <w:tr w:rsidR="00EA6AD9" w:rsidRPr="002E5BD5" w14:paraId="2C0082E0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F3F5764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51</w:t>
            </w:r>
            <w:r w:rsidRPr="002E5BD5">
              <w:rPr>
                <w:color w:val="000000" w:themeColor="text1"/>
                <w:sz w:val="20"/>
                <w:szCs w:val="20"/>
                <w:cs/>
              </w:rPr>
              <w:t xml:space="preserve"> and </w:t>
            </w:r>
            <w:proofErr w:type="spellStart"/>
            <w:r w:rsidRPr="002E5BD5">
              <w:rPr>
                <w:color w:val="000000" w:themeColor="text1"/>
                <w:sz w:val="20"/>
                <w:szCs w:val="20"/>
                <w:cs/>
              </w:rPr>
              <w:t>over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C0850E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  <w:cs/>
              </w:rPr>
              <w:t>1</w:t>
            </w:r>
            <w:r w:rsidRPr="002E5BD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613680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  <w:cs/>
              </w:rPr>
              <w:t>3</w:t>
            </w:r>
            <w:r w:rsidRPr="002E5BD5">
              <w:rPr>
                <w:color w:val="000000" w:themeColor="text1"/>
                <w:sz w:val="20"/>
                <w:szCs w:val="20"/>
              </w:rPr>
              <w:t>.</w:t>
            </w:r>
            <w:r w:rsidRPr="002E5BD5">
              <w:rPr>
                <w:color w:val="000000" w:themeColor="text1"/>
                <w:sz w:val="20"/>
                <w:szCs w:val="20"/>
                <w:cs/>
              </w:rPr>
              <w:t>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18ADFC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7B7020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2D667C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  <w:cs/>
              </w:rPr>
              <w:t>1</w:t>
            </w:r>
            <w:r w:rsidRPr="002E5BD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657A92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  <w:cs/>
              </w:rPr>
              <w:t>3</w:t>
            </w:r>
            <w:r w:rsidRPr="002E5BD5">
              <w:rPr>
                <w:color w:val="000000" w:themeColor="text1"/>
                <w:sz w:val="20"/>
                <w:szCs w:val="20"/>
              </w:rPr>
              <w:t>.</w:t>
            </w:r>
            <w:r w:rsidRPr="002E5BD5">
              <w:rPr>
                <w:color w:val="000000" w:themeColor="text1"/>
                <w:sz w:val="20"/>
                <w:szCs w:val="20"/>
                <w:cs/>
              </w:rPr>
              <w:t>7</w:t>
            </w:r>
          </w:p>
        </w:tc>
      </w:tr>
      <w:tr w:rsidR="00EA6AD9" w:rsidRPr="002E5BD5" w14:paraId="1E6B4661" w14:textId="77777777" w:rsidTr="00EA6AD9"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99914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Education</w:t>
            </w:r>
            <w:r w:rsidRPr="002E5BD5">
              <w:rPr>
                <w:color w:val="000000" w:themeColor="text1"/>
                <w:sz w:val="20"/>
                <w:szCs w:val="20"/>
                <w:lang w:val="en-US"/>
              </w:rPr>
              <w:t xml:space="preserve"> level</w:t>
            </w:r>
            <w:r w:rsidRPr="002E5BD5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2559A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ADDC6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AACD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507D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9F61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2419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6AD9" w:rsidRPr="002E5BD5" w14:paraId="16777144" w14:textId="77777777" w:rsidTr="00EA6AD9">
        <w:tc>
          <w:tcPr>
            <w:tcW w:w="1298" w:type="pct"/>
            <w:tcBorders>
              <w:left w:val="nil"/>
              <w:bottom w:val="nil"/>
              <w:right w:val="nil"/>
            </w:tcBorders>
          </w:tcPr>
          <w:p w14:paraId="1477A8EB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Below bachelor’s degree 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4D98034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5BC1C42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3390044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37021E3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674F1EA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6158606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7.2</w:t>
            </w:r>
          </w:p>
        </w:tc>
      </w:tr>
      <w:tr w:rsidR="00EA6AD9" w:rsidRPr="002E5BD5" w14:paraId="7BE567D3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7F40FE5D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Studying bachelor’s degre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B6B2C9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99BACE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6.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444C50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D467BD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7.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40A0E6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0D80FD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7.4</w:t>
            </w:r>
          </w:p>
        </w:tc>
      </w:tr>
      <w:tr w:rsidR="00EA6AD9" w:rsidRPr="002E5BD5" w14:paraId="645A3C3B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ACD01FD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Bachelor’s degre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5D2215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956366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B7152C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58060F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9150667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6A35E0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9.7</w:t>
            </w:r>
          </w:p>
        </w:tc>
      </w:tr>
      <w:tr w:rsidR="00EA6AD9" w:rsidRPr="002E5BD5" w14:paraId="78BB76FF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74C5848A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Master’s degre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87A8B8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048B64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086A18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7EEC3A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DD5C0A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C4D9E3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.3</w:t>
            </w:r>
          </w:p>
        </w:tc>
      </w:tr>
      <w:tr w:rsidR="00EA6AD9" w:rsidRPr="002E5BD5" w14:paraId="0C3205EC" w14:textId="77777777" w:rsidTr="00EA6AD9"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11EBB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Doctor</w:t>
            </w:r>
            <w:proofErr w:type="spellStart"/>
            <w:r w:rsidRPr="002E5BD5">
              <w:rPr>
                <w:color w:val="000000" w:themeColor="text1"/>
                <w:sz w:val="20"/>
                <w:szCs w:val="20"/>
                <w:cs/>
              </w:rPr>
              <w:t>al</w:t>
            </w:r>
            <w:proofErr w:type="spellEnd"/>
            <w:r w:rsidRPr="002E5BD5">
              <w:rPr>
                <w:color w:val="000000" w:themeColor="text1"/>
                <w:sz w:val="20"/>
                <w:szCs w:val="20"/>
              </w:rPr>
              <w:t xml:space="preserve"> degree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4BCC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B1E2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F607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4302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77B1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9189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0.5</w:t>
            </w:r>
          </w:p>
        </w:tc>
      </w:tr>
      <w:tr w:rsidR="00EA6AD9" w:rsidRPr="002E5BD5" w14:paraId="1732EEDB" w14:textId="77777777" w:rsidTr="00EA6AD9"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9DBC3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0CE69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B74AC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7E53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15D3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14EC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8460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6AD9" w:rsidRPr="002E5BD5" w14:paraId="14E33601" w14:textId="77777777" w:rsidTr="00EA6AD9">
        <w:tc>
          <w:tcPr>
            <w:tcW w:w="1298" w:type="pct"/>
            <w:tcBorders>
              <w:left w:val="nil"/>
              <w:bottom w:val="nil"/>
              <w:right w:val="nil"/>
            </w:tcBorders>
          </w:tcPr>
          <w:p w14:paraId="18021483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Student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22D9ADF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13F3EEC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3.0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101BAFB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1130E98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72.2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1C7AD487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2F3810A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4.5</w:t>
            </w:r>
          </w:p>
        </w:tc>
      </w:tr>
      <w:tr w:rsidR="00EA6AD9" w:rsidRPr="002E5BD5" w14:paraId="2F1FBE70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6B9B7058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Government offic</w:t>
            </w:r>
            <w:proofErr w:type="spellStart"/>
            <w:r w:rsidRPr="002E5BD5">
              <w:rPr>
                <w:color w:val="000000" w:themeColor="text1"/>
                <w:sz w:val="20"/>
                <w:szCs w:val="20"/>
                <w:lang w:val="en-US"/>
              </w:rPr>
              <w:t>ial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531D1B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34702C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641F64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B91591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21448E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F3CEB6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.3</w:t>
            </w:r>
          </w:p>
        </w:tc>
      </w:tr>
      <w:tr w:rsidR="00EA6AD9" w:rsidRPr="002E5BD5" w14:paraId="37AD4876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6FD9975E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  <w:cs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2E5BD5">
              <w:rPr>
                <w:color w:val="000000" w:themeColor="text1"/>
                <w:sz w:val="20"/>
                <w:szCs w:val="20"/>
                <w:cs/>
              </w:rPr>
              <w:t>B</w:t>
            </w:r>
            <w:r w:rsidRPr="002E5BD5">
              <w:rPr>
                <w:color w:val="000000" w:themeColor="text1"/>
                <w:sz w:val="20"/>
                <w:szCs w:val="20"/>
              </w:rPr>
              <w:t>usiness</w:t>
            </w:r>
            <w:r w:rsidRPr="002E5BD5">
              <w:rPr>
                <w:color w:val="000000" w:themeColor="text1"/>
                <w:sz w:val="20"/>
                <w:szCs w:val="20"/>
                <w:cs/>
              </w:rPr>
              <w:t xml:space="preserve"> </w:t>
            </w:r>
            <w:proofErr w:type="spellStart"/>
            <w:r w:rsidRPr="002E5BD5">
              <w:rPr>
                <w:color w:val="000000" w:themeColor="text1"/>
                <w:sz w:val="20"/>
                <w:szCs w:val="20"/>
                <w:cs/>
              </w:rPr>
              <w:t>owner</w:t>
            </w:r>
            <w:proofErr w:type="spellEnd"/>
            <w:r w:rsidRPr="002E5BD5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990D25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3E1D0F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91B1FA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09AF84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434949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036216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7.2</w:t>
            </w:r>
          </w:p>
        </w:tc>
      </w:tr>
      <w:tr w:rsidR="00EA6AD9" w:rsidRPr="002E5BD5" w14:paraId="6B3FA6F1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0DC1A5FF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  <w:cs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State enterprise employe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909E24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B3BACC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B60B52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8123EB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EFC7FB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7BD7BB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0</w:t>
            </w:r>
          </w:p>
        </w:tc>
      </w:tr>
      <w:tr w:rsidR="00EA6AD9" w:rsidRPr="002E5BD5" w14:paraId="077C9CAC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03F463BD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  <w:cs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Private company employe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1A30A9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6DB621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94F98A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DA0E9D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385B9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A1D777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6.7</w:t>
            </w:r>
          </w:p>
        </w:tc>
      </w:tr>
      <w:tr w:rsidR="00EA6AD9" w:rsidRPr="002E5BD5" w14:paraId="282A8E1A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52933745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Freelance</w:t>
            </w:r>
            <w:r w:rsidRPr="002E5BD5">
              <w:rPr>
                <w:color w:val="000000" w:themeColor="text1"/>
                <w:sz w:val="20"/>
                <w:szCs w:val="20"/>
                <w:cs/>
              </w:rPr>
              <w:t>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4BC222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07785C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453883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39E9CD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6F4010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9D76AD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0</w:t>
            </w:r>
          </w:p>
        </w:tc>
      </w:tr>
      <w:tr w:rsidR="00EA6AD9" w:rsidRPr="002E5BD5" w14:paraId="6E79FB63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039A46AD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2E5BD5">
              <w:rPr>
                <w:color w:val="000000" w:themeColor="text1"/>
                <w:sz w:val="20"/>
                <w:szCs w:val="20"/>
                <w:cs/>
              </w:rPr>
              <w:t>Farmer</w:t>
            </w:r>
            <w:proofErr w:type="spellEnd"/>
            <w:r w:rsidRPr="002E5BD5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0961C6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9CCBF8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EDBD67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2C04157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4978ED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54F4E4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.8</w:t>
            </w:r>
          </w:p>
        </w:tc>
      </w:tr>
      <w:tr w:rsidR="00EA6AD9" w:rsidRPr="002E5BD5" w14:paraId="15E5F0C7" w14:textId="77777777" w:rsidTr="00EA6AD9"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DF4C2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Others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3909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FC49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5510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295F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1154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B179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4</w:t>
            </w:r>
          </w:p>
        </w:tc>
      </w:tr>
      <w:tr w:rsidR="00EA6AD9" w:rsidRPr="002E5BD5" w14:paraId="2B1CA992" w14:textId="77777777" w:rsidTr="00EA6AD9"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2B6BE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Monthly income (</w:t>
            </w:r>
            <w:r w:rsidRPr="002E5BD5">
              <w:rPr>
                <w:color w:val="FF0000"/>
                <w:sz w:val="20"/>
                <w:szCs w:val="20"/>
                <w:lang w:val="en-US"/>
              </w:rPr>
              <w:t>b</w:t>
            </w:r>
            <w:r w:rsidRPr="002E5BD5">
              <w:rPr>
                <w:color w:val="FF0000"/>
                <w:sz w:val="20"/>
                <w:szCs w:val="20"/>
              </w:rPr>
              <w:t>aht</w:t>
            </w:r>
            <w:r w:rsidRPr="002E5BD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9768E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61621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BC31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7E75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24E2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D9A7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6AD9" w:rsidRPr="002E5BD5" w14:paraId="7C595278" w14:textId="77777777" w:rsidTr="00EA6AD9">
        <w:tc>
          <w:tcPr>
            <w:tcW w:w="1298" w:type="pct"/>
            <w:tcBorders>
              <w:left w:val="nil"/>
              <w:bottom w:val="nil"/>
              <w:right w:val="nil"/>
            </w:tcBorders>
          </w:tcPr>
          <w:p w14:paraId="05A20FB3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Below 5,00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3540E85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161E5927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7.2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254EF73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616E24A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5.5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5982408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74F1D3D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.0</w:t>
            </w:r>
          </w:p>
        </w:tc>
      </w:tr>
      <w:tr w:rsidR="00EA6AD9" w:rsidRPr="002E5BD5" w14:paraId="12A54CAE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09BDC49A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5,001 – 10,0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02BF6E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1ACB7A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A0EDF3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796B88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C328BB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A27599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.5</w:t>
            </w:r>
          </w:p>
        </w:tc>
      </w:tr>
      <w:tr w:rsidR="00EA6AD9" w:rsidRPr="002E5BD5" w14:paraId="3A672A5A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6A7B599E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10,001 – 15,0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929FB4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A98EC4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7ADC08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FBEE4D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95CD22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8F642A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1.1</w:t>
            </w:r>
          </w:p>
        </w:tc>
      </w:tr>
      <w:tr w:rsidR="00EA6AD9" w:rsidRPr="002E5BD5" w14:paraId="300EEB61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2D08EF2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15,001 – 20,0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608A1F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43B837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A2E245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734465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B7A53E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EF109B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3.9</w:t>
            </w:r>
          </w:p>
        </w:tc>
      </w:tr>
      <w:tr w:rsidR="00EA6AD9" w:rsidRPr="002E5BD5" w14:paraId="168608BD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4768B4BD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20,001 – 25,0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6EAA1F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254120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E44E1E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39B0D5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E5BCC2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2B4A0B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.6</w:t>
            </w:r>
          </w:p>
        </w:tc>
      </w:tr>
      <w:tr w:rsidR="00EA6AD9" w:rsidRPr="002E5BD5" w14:paraId="384A7E5B" w14:textId="77777777" w:rsidTr="00EA6AD9"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9EB24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Above 25,00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E8B9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CD1B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6B22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E278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EAB27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8B37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3.9</w:t>
            </w:r>
          </w:p>
        </w:tc>
      </w:tr>
      <w:tr w:rsidR="00EA6AD9" w:rsidRPr="002E5BD5" w14:paraId="60DB1A35" w14:textId="77777777" w:rsidTr="00EA6AD9">
        <w:tc>
          <w:tcPr>
            <w:tcW w:w="1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E2886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  <w:lang w:val="en-US"/>
              </w:rPr>
              <w:t>Family household siz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570C1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347F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BF2B7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B549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8CCF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6AD9" w:rsidRPr="002E5BD5" w14:paraId="32F805EB" w14:textId="77777777" w:rsidTr="00EA6AD9">
        <w:tc>
          <w:tcPr>
            <w:tcW w:w="1298" w:type="pct"/>
            <w:tcBorders>
              <w:left w:val="nil"/>
              <w:bottom w:val="nil"/>
              <w:right w:val="nil"/>
            </w:tcBorders>
          </w:tcPr>
          <w:p w14:paraId="5089493B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lastRenderedPageBreak/>
              <w:t xml:space="preserve">     1 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3DCB3E7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39273F0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31A8EDE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38BC211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244D7B1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4B77189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.2</w:t>
            </w:r>
          </w:p>
        </w:tc>
      </w:tr>
      <w:tr w:rsidR="00EA6AD9" w:rsidRPr="002E5BD5" w14:paraId="09C405C4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7007DBC4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2 – 4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886CE6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6A974A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9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DEDE54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A823CE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167F8E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CC5C28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74.6</w:t>
            </w:r>
          </w:p>
        </w:tc>
      </w:tr>
      <w:tr w:rsidR="00EA6AD9" w:rsidRPr="002E5BD5" w14:paraId="4DB69E88" w14:textId="77777777" w:rsidTr="00EA6AD9"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DF271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Above 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AA26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542F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655F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BED7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101A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982A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9.1</w:t>
            </w:r>
          </w:p>
        </w:tc>
      </w:tr>
      <w:tr w:rsidR="00EA6AD9" w:rsidRPr="002E5BD5" w14:paraId="60ED0ADC" w14:textId="77777777" w:rsidTr="00EA6AD9"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C9B06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E5BD5">
              <w:rPr>
                <w:color w:val="000000" w:themeColor="text1"/>
                <w:sz w:val="20"/>
                <w:szCs w:val="20"/>
                <w:lang w:val="en-US"/>
              </w:rPr>
              <w:t>Province of residency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42A4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7557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778D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4E265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E1F4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381F3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6AD9" w:rsidRPr="002E5BD5" w14:paraId="2B72D993" w14:textId="77777777" w:rsidTr="00EA6AD9"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693FC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Bangkok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7D9E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F44F7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5990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DD2C7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BFFB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E377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0.1</w:t>
            </w:r>
          </w:p>
        </w:tc>
      </w:tr>
      <w:tr w:rsidR="00EA6AD9" w:rsidRPr="002E5BD5" w14:paraId="774D700B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7011B437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2E5BD5">
              <w:rPr>
                <w:color w:val="FF0000"/>
                <w:sz w:val="20"/>
                <w:szCs w:val="20"/>
              </w:rPr>
              <w:t>Nak</w:t>
            </w:r>
            <w:proofErr w:type="spellStart"/>
            <w:r w:rsidRPr="002E5BD5">
              <w:rPr>
                <w:color w:val="FF0000"/>
                <w:sz w:val="20"/>
                <w:szCs w:val="20"/>
                <w:cs/>
              </w:rPr>
              <w:t>ho</w:t>
            </w:r>
            <w:proofErr w:type="spellEnd"/>
            <w:r w:rsidRPr="002E5BD5">
              <w:rPr>
                <w:color w:val="FF0000"/>
                <w:sz w:val="20"/>
                <w:szCs w:val="20"/>
              </w:rPr>
              <w:t>n</w:t>
            </w:r>
            <w:r w:rsidRPr="002E5BD5">
              <w:rPr>
                <w:color w:val="FF0000"/>
                <w:sz w:val="20"/>
                <w:szCs w:val="20"/>
                <w:cs/>
              </w:rPr>
              <w:t xml:space="preserve"> P</w:t>
            </w:r>
            <w:r w:rsidRPr="002E5BD5">
              <w:rPr>
                <w:color w:val="FF0000"/>
                <w:sz w:val="20"/>
                <w:szCs w:val="20"/>
              </w:rPr>
              <w:t>athom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23B9DA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41D3E9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0F6A54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12F9C3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A87BFE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4D98198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3.4</w:t>
            </w:r>
          </w:p>
        </w:tc>
      </w:tr>
      <w:tr w:rsidR="00EA6AD9" w:rsidRPr="002E5BD5" w14:paraId="687E08F9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70D04F4D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Pathum Thani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27F402D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6CDB3E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C7C39B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4BE9E7C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FD2CAB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4B6EBB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.6</w:t>
            </w:r>
          </w:p>
        </w:tc>
      </w:tr>
      <w:tr w:rsidR="00EA6AD9" w:rsidRPr="002E5BD5" w14:paraId="0C7F4EA2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462B2075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FF0000"/>
                <w:sz w:val="20"/>
                <w:szCs w:val="20"/>
              </w:rPr>
              <w:t xml:space="preserve">     Samut</w:t>
            </w:r>
            <w:r w:rsidRPr="002E5BD5">
              <w:rPr>
                <w:color w:val="FF0000"/>
                <w:sz w:val="20"/>
                <w:szCs w:val="20"/>
                <w:cs/>
              </w:rPr>
              <w:t xml:space="preserve"> S</w:t>
            </w:r>
            <w:r w:rsidRPr="002E5BD5">
              <w:rPr>
                <w:color w:val="FF0000"/>
                <w:sz w:val="20"/>
                <w:szCs w:val="20"/>
              </w:rPr>
              <w:t>ak</w:t>
            </w:r>
            <w:proofErr w:type="spellStart"/>
            <w:r w:rsidRPr="002E5BD5">
              <w:rPr>
                <w:color w:val="FF0000"/>
                <w:sz w:val="20"/>
                <w:szCs w:val="20"/>
                <w:cs/>
              </w:rPr>
              <w:t>ho</w:t>
            </w:r>
            <w:proofErr w:type="spellEnd"/>
            <w:r w:rsidRPr="002E5BD5">
              <w:rPr>
                <w:color w:val="FF0000"/>
                <w:sz w:val="20"/>
                <w:szCs w:val="20"/>
              </w:rPr>
              <w:t>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F8906D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6D833E2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F4B2D8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21F933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05FEE9E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B51CF0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.5</w:t>
            </w:r>
          </w:p>
        </w:tc>
      </w:tr>
      <w:tr w:rsidR="00EA6AD9" w:rsidRPr="002E5BD5" w14:paraId="2BE0E7DD" w14:textId="77777777" w:rsidTr="00EA6AD9"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0AF842B2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2E5BD5">
              <w:rPr>
                <w:color w:val="FF0000"/>
                <w:sz w:val="20"/>
                <w:szCs w:val="20"/>
              </w:rPr>
              <w:t>Samut</w:t>
            </w:r>
            <w:r w:rsidRPr="002E5BD5">
              <w:rPr>
                <w:color w:val="FF0000"/>
                <w:sz w:val="20"/>
                <w:szCs w:val="20"/>
                <w:cs/>
              </w:rPr>
              <w:t xml:space="preserve"> P</w:t>
            </w:r>
            <w:r w:rsidRPr="002E5BD5">
              <w:rPr>
                <w:color w:val="FF0000"/>
                <w:sz w:val="20"/>
                <w:szCs w:val="20"/>
              </w:rPr>
              <w:t>raka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1234FB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2B65AB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8C36869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B897210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2E9BB8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BCD3E6F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8.1</w:t>
            </w:r>
          </w:p>
        </w:tc>
      </w:tr>
      <w:tr w:rsidR="00EA6AD9" w:rsidRPr="002E5BD5" w14:paraId="6068039D" w14:textId="77777777" w:rsidTr="00EA6AD9"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BE452" w14:textId="77777777" w:rsidR="00EA6AD9" w:rsidRPr="002E5BD5" w:rsidRDefault="00EA6AD9" w:rsidP="00D0514B">
            <w:pPr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 xml:space="preserve">     Nonthaburi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3123B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F1F6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46E36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4E581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5888A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3E794" w14:textId="77777777" w:rsidR="00EA6AD9" w:rsidRPr="002E5BD5" w:rsidRDefault="00EA6AD9" w:rsidP="00D051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5BD5">
              <w:rPr>
                <w:color w:val="000000" w:themeColor="text1"/>
                <w:sz w:val="20"/>
                <w:szCs w:val="20"/>
              </w:rPr>
              <w:t>18.2</w:t>
            </w:r>
          </w:p>
        </w:tc>
      </w:tr>
    </w:tbl>
    <w:p w14:paraId="42BF684D" w14:textId="77777777" w:rsidR="0031375B" w:rsidRDefault="0031375B"/>
    <w:sectPr w:rsidR="0031375B" w:rsidSect="002E5BD5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AD9"/>
    <w:rsid w:val="00251984"/>
    <w:rsid w:val="002E5BD5"/>
    <w:rsid w:val="0031375B"/>
    <w:rsid w:val="00784F0D"/>
    <w:rsid w:val="00C17B22"/>
    <w:rsid w:val="00C46AE1"/>
    <w:rsid w:val="00D02F0D"/>
    <w:rsid w:val="00DE7234"/>
    <w:rsid w:val="00EA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0369D"/>
  <w15:chartTrackingRefBased/>
  <w15:docId w15:val="{09C8E4BD-AC6A-A946-8E99-B8BD0B62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AD9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3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CHON SAWANGPROH</dc:creator>
  <cp:keywords/>
  <dc:description/>
  <cp:lastModifiedBy>WEERACHON SAWANGPROH</cp:lastModifiedBy>
  <cp:revision>4</cp:revision>
  <dcterms:created xsi:type="dcterms:W3CDTF">2024-05-08T23:28:00Z</dcterms:created>
  <dcterms:modified xsi:type="dcterms:W3CDTF">2024-05-10T13:34:00Z</dcterms:modified>
</cp:coreProperties>
</file>